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322" w:type="dxa"/>
        <w:tblLook w:val="01E0" w:firstRow="1" w:lastRow="1" w:firstColumn="1" w:lastColumn="1" w:noHBand="0" w:noVBand="0"/>
      </w:tblPr>
      <w:tblGrid>
        <w:gridCol w:w="3062"/>
        <w:gridCol w:w="6260"/>
      </w:tblGrid>
      <w:tr w:rsidR="005A2CAA" w:rsidRPr="00174B0F" w:rsidTr="00292760">
        <w:tc>
          <w:tcPr>
            <w:tcW w:w="3062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s</w:t>
            </w:r>
          </w:p>
        </w:tc>
        <w:tc>
          <w:tcPr>
            <w:tcW w:w="6260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quence (5´-3´)</w:t>
            </w:r>
          </w:p>
        </w:tc>
      </w:tr>
      <w:tr w:rsidR="005A2CAA" w:rsidRPr="00E01A8B" w:rsidTr="00292760">
        <w:tc>
          <w:tcPr>
            <w:tcW w:w="3062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go_5P_3ddC</w:t>
            </w:r>
          </w:p>
        </w:tc>
        <w:tc>
          <w:tcPr>
            <w:tcW w:w="6260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P-GACATACGTACGACGAGTACTGACCAGCTACGATGCATGAGCGCCTGddC-3’</w:t>
            </w:r>
          </w:p>
        </w:tc>
      </w:tr>
      <w:tr w:rsidR="005A2CAA" w:rsidRPr="00E01A8B" w:rsidTr="00292760">
        <w:tc>
          <w:tcPr>
            <w:tcW w:w="3062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go_rev</w:t>
            </w:r>
            <w:proofErr w:type="spellEnd"/>
          </w:p>
        </w:tc>
        <w:tc>
          <w:tcPr>
            <w:tcW w:w="6260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GCGCTCATGCAT</w:t>
            </w:r>
          </w:p>
        </w:tc>
      </w:tr>
      <w:tr w:rsidR="005A2CAA" w:rsidRPr="00E01A8B" w:rsidTr="00292760">
        <w:trPr>
          <w:trHeight w:val="180"/>
        </w:trPr>
        <w:tc>
          <w:tcPr>
            <w:tcW w:w="3062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O4-NdeI-rv </w:t>
            </w:r>
          </w:p>
        </w:tc>
        <w:tc>
          <w:tcPr>
            <w:tcW w:w="6260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ACATATGAAAAATGATAATAAAAGAATAGCATTATACGG</w:t>
            </w:r>
          </w:p>
        </w:tc>
      </w:tr>
      <w:tr w:rsidR="005A2CAA" w:rsidRPr="00E01A8B" w:rsidTr="00292760">
        <w:trPr>
          <w:trHeight w:val="50"/>
        </w:trPr>
        <w:tc>
          <w:tcPr>
            <w:tcW w:w="3062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4-fw</w:t>
            </w:r>
          </w:p>
        </w:tc>
        <w:tc>
          <w:tcPr>
            <w:tcW w:w="6260" w:type="dxa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GACCTTAGTGATGTATCAAAATTGAATG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rev_NdeI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TTTTAATTACATATGTGTTTAGAATTAGATAATAATC</w:t>
            </w:r>
          </w:p>
        </w:tc>
      </w:tr>
      <w:tr w:rsidR="005A2CAA" w:rsidRPr="00E01A8B" w:rsidTr="00292760">
        <w:trPr>
          <w:trHeight w:val="75"/>
        </w:trPr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for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CTTTGATAATTTAAATGAATTTGAGAAAATAAG</w:t>
            </w:r>
          </w:p>
        </w:tc>
      </w:tr>
      <w:tr w:rsidR="005A2CAA" w:rsidRPr="00E01A8B" w:rsidTr="00292760">
        <w:trPr>
          <w:trHeight w:val="67"/>
        </w:trPr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DrO5rev_NdeI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TAACTCATATGAGTGATTATGAATTAAATGAAAG</w:t>
            </w:r>
          </w:p>
        </w:tc>
      </w:tr>
      <w:tr w:rsidR="005A2CAA" w:rsidRPr="00E01A8B" w:rsidTr="00292760">
        <w:trPr>
          <w:trHeight w:val="150"/>
        </w:trPr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DrO5for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GTCATCTGTATCTAAACTTAACGGTA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Mut_NdeI_for</w:t>
            </w:r>
            <w:proofErr w:type="spellEnd"/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CAATATATTTATGTAACAGATGTTTAGATATAAAT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Mut_NdeI_rev</w:t>
            </w:r>
            <w:proofErr w:type="spellEnd"/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CTAAACATCTGTTACATAAATATATTGAATTATGCAATAG</w:t>
            </w:r>
          </w:p>
        </w:tc>
      </w:tr>
      <w:tr w:rsidR="005A2CAA" w:rsidRPr="00E01A8B" w:rsidTr="00292760">
        <w:trPr>
          <w:trHeight w:val="195"/>
        </w:trPr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PaO4pf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TGAAAAATGATAATAAAAGAATAGC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PaO4prT7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AAAAATAATACGACTCACTATAGGGACTAAATATTGTTAAAATAA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pf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GAATTAGATAATAATCTTTC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prT7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AAAAATAATACGACTCACTATAGGGATTAGGGAAAGTTAAGATGT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DrO5pf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GAGTGATTATGAATTAAAT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DrO5prT7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AAAAATAATACGACTCACTATAGGGACTAAATACTGTAAGGGTTAA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Q0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CCAGTGAGCAGAGTGAC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Qt22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CCAGTGAGCAGAGTGACGAGGACTCGAGCTCAAGCTTTTTTTTTTTTTTTTTTTTTT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ERG3F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TGGATTTGGTCTTAGAAGTCGC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ERG3R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TCAGTTGTTCTTCTTGGTATTTGG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PaO4_ers2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TCATCCCCCATTAAGGGATTAAA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_rs3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GATGTGTGGCTCTTAAAA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DrO5_rs3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CTGTAAGGGTTAAGTTCATC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PaO4ms_for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TGAAGAACGACAACAAGCG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PaO4ms_rev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TTAGATGTTATTGAAGTACGGGTTC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ms_for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ATGTGCTTGGAGTTGGACAACAACC</w:t>
            </w:r>
          </w:p>
        </w:tc>
      </w:tr>
      <w:tr w:rsidR="005A2CAA" w:rsidRPr="00E01A8B" w:rsidTr="00292760">
        <w:tc>
          <w:tcPr>
            <w:tcW w:w="3062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KlO3ms_rev</w:t>
            </w:r>
          </w:p>
        </w:tc>
        <w:tc>
          <w:tcPr>
            <w:tcW w:w="6260" w:type="dxa"/>
            <w:vAlign w:val="bottom"/>
          </w:tcPr>
          <w:p w:rsidR="005A2CAA" w:rsidRPr="00E01A8B" w:rsidRDefault="005A2CA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TTACGGGAAGTTGAGGTGGGTGGCC</w:t>
            </w:r>
          </w:p>
        </w:tc>
      </w:tr>
      <w:tr w:rsidR="00A6092A" w:rsidRPr="00E01A8B" w:rsidTr="00292760">
        <w:tc>
          <w:tcPr>
            <w:tcW w:w="3062" w:type="dxa"/>
            <w:vAlign w:val="bottom"/>
          </w:tcPr>
          <w:p w:rsidR="00A6092A" w:rsidRPr="00E01A8B" w:rsidRDefault="00A6092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O4intr-fw</w:t>
            </w:r>
          </w:p>
        </w:tc>
        <w:tc>
          <w:tcPr>
            <w:tcW w:w="6260" w:type="dxa"/>
            <w:vAlign w:val="bottom"/>
          </w:tcPr>
          <w:p w:rsidR="00A6092A" w:rsidRPr="00E01A8B" w:rsidRDefault="00A6092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2A">
              <w:rPr>
                <w:rFonts w:ascii="Times New Roman" w:hAnsi="Times New Roman" w:cs="Times New Roman"/>
                <w:sz w:val="16"/>
                <w:szCs w:val="16"/>
              </w:rPr>
              <w:t>ATTAAGCTCATCCCCCATTAAG</w:t>
            </w:r>
          </w:p>
        </w:tc>
      </w:tr>
      <w:tr w:rsidR="00A6092A" w:rsidRPr="00E01A8B" w:rsidTr="00292760">
        <w:tc>
          <w:tcPr>
            <w:tcW w:w="3062" w:type="dxa"/>
            <w:vAlign w:val="bottom"/>
          </w:tcPr>
          <w:p w:rsidR="00A6092A" w:rsidRPr="00E01A8B" w:rsidRDefault="00A6092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O4intr-rv</w:t>
            </w:r>
          </w:p>
        </w:tc>
        <w:tc>
          <w:tcPr>
            <w:tcW w:w="6260" w:type="dxa"/>
            <w:vAlign w:val="bottom"/>
          </w:tcPr>
          <w:p w:rsidR="00A6092A" w:rsidRPr="00E01A8B" w:rsidRDefault="00A6092A" w:rsidP="006E5A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092A">
              <w:rPr>
                <w:rFonts w:ascii="Times New Roman" w:hAnsi="Times New Roman" w:cs="Times New Roman"/>
                <w:sz w:val="16"/>
                <w:szCs w:val="16"/>
              </w:rPr>
              <w:t>TAAAAGAATAGCATTATACGG</w:t>
            </w:r>
          </w:p>
        </w:tc>
      </w:tr>
    </w:tbl>
    <w:p w:rsidR="00427D1F" w:rsidRDefault="00427D1F"/>
    <w:sectPr w:rsidR="00427D1F" w:rsidSect="00ED0D0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FEE" w:rsidRDefault="005D1FEE">
      <w:pPr>
        <w:spacing w:after="0" w:line="240" w:lineRule="auto"/>
      </w:pPr>
      <w:r>
        <w:separator/>
      </w:r>
    </w:p>
  </w:endnote>
  <w:endnote w:type="continuationSeparator" w:id="0">
    <w:p w:rsidR="005D1FEE" w:rsidRDefault="005D1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9385325"/>
      <w:docPartObj>
        <w:docPartGallery w:val="Page Numbers (Bottom of Page)"/>
        <w:docPartUnique/>
      </w:docPartObj>
    </w:sdtPr>
    <w:sdtEndPr/>
    <w:sdtContent>
      <w:p w:rsidR="001F0305" w:rsidRDefault="005A2CA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760">
          <w:rPr>
            <w:noProof/>
          </w:rPr>
          <w:t>1</w:t>
        </w:r>
        <w:r>
          <w:fldChar w:fldCharType="end"/>
        </w:r>
      </w:p>
    </w:sdtContent>
  </w:sdt>
  <w:p w:rsidR="001F0305" w:rsidRDefault="005D1FE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FEE" w:rsidRDefault="005D1FEE">
      <w:pPr>
        <w:spacing w:after="0" w:line="240" w:lineRule="auto"/>
      </w:pPr>
      <w:r>
        <w:separator/>
      </w:r>
    </w:p>
  </w:footnote>
  <w:footnote w:type="continuationSeparator" w:id="0">
    <w:p w:rsidR="005D1FEE" w:rsidRDefault="005D1F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CAA"/>
    <w:rsid w:val="00273152"/>
    <w:rsid w:val="00292760"/>
    <w:rsid w:val="002A5E5A"/>
    <w:rsid w:val="00427D1F"/>
    <w:rsid w:val="00575BD6"/>
    <w:rsid w:val="005A2CAA"/>
    <w:rsid w:val="005D1FEE"/>
    <w:rsid w:val="00646AF5"/>
    <w:rsid w:val="00704A6C"/>
    <w:rsid w:val="00785204"/>
    <w:rsid w:val="007D072C"/>
    <w:rsid w:val="00A6092A"/>
    <w:rsid w:val="00AA761A"/>
    <w:rsid w:val="00DF6E41"/>
    <w:rsid w:val="00E5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C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A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A2C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2C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C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A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5A2C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2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B69424.dotm</Template>
  <TotalTime>0</TotalTime>
  <Pages>1</Pages>
  <Words>169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e Kast</dc:creator>
  <cp:lastModifiedBy>Alene Kast</cp:lastModifiedBy>
  <cp:revision>6</cp:revision>
  <dcterms:created xsi:type="dcterms:W3CDTF">2015-01-05T14:46:00Z</dcterms:created>
  <dcterms:modified xsi:type="dcterms:W3CDTF">2015-01-09T10:18:00Z</dcterms:modified>
</cp:coreProperties>
</file>